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416"/>
        <w:tblW w:w="5000" w:type="pct"/>
        <w:tblLook w:val="04A0" w:firstRow="1" w:lastRow="0" w:firstColumn="1" w:lastColumn="0" w:noHBand="0" w:noVBand="1"/>
      </w:tblPr>
      <w:tblGrid>
        <w:gridCol w:w="7612"/>
        <w:gridCol w:w="3643"/>
        <w:gridCol w:w="3032"/>
      </w:tblGrid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36B6">
              <w:rPr>
                <w:rFonts w:ascii="Arial" w:eastAsia="Times New Roman" w:hAnsi="Arial" w:cs="Arial"/>
                <w:b/>
                <w:bCs/>
                <w:color w:val="000000"/>
              </w:rPr>
              <w:t>Characteristics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36B6">
              <w:rPr>
                <w:rFonts w:ascii="Arial" w:eastAsia="Times New Roman" w:hAnsi="Arial" w:cs="Arial"/>
                <w:b/>
                <w:bCs/>
                <w:color w:val="000000"/>
              </w:rPr>
              <w:t>Multiple imputed data</w:t>
            </w:r>
            <w:r w:rsidRPr="002436B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36B6">
              <w:rPr>
                <w:rFonts w:ascii="Arial" w:eastAsia="Times New Roman" w:hAnsi="Arial" w:cs="Arial"/>
                <w:b/>
                <w:bCs/>
                <w:color w:val="000000"/>
              </w:rPr>
              <w:t>Complete-case data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(Intercept)</w:t>
            </w:r>
          </w:p>
        </w:tc>
        <w:tc>
          <w:tcPr>
            <w:tcW w:w="1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31.6 [28.33; 34.87]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32.53 [28.03; 37.03]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36B6">
              <w:rPr>
                <w:rFonts w:ascii="Arial" w:eastAsia="Times New Roman" w:hAnsi="Arial" w:cs="Arial"/>
                <w:b/>
                <w:bCs/>
                <w:color w:val="000000"/>
              </w:rPr>
              <w:t>Patient and disease-related factors (N = 8)</w:t>
            </w:r>
          </w:p>
        </w:tc>
        <w:tc>
          <w:tcPr>
            <w:tcW w:w="1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Smoker at surgery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-1.26 [-2.32; -0.2]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-1.61 [-3.24; 0.02]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Preoperative medication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0.45 [-0.76; 1.66]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0.47 [-1; 1.94]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Traumatic onset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0.61 [-0.19; 1.41]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0.18 [-1.02; 1.37]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Level of depression and anxiety (EQ5D5L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 xml:space="preserve">  Not anxious/depressed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 xml:space="preserve">  A bit anxious/depressed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-1.25 [-2.21; -0.28]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-1.57 [-2.98; -0.16]</w:t>
            </w:r>
            <w:bookmarkStart w:id="0" w:name="_GoBack"/>
            <w:bookmarkEnd w:id="0"/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 xml:space="preserve">  At least moderately anxious/depressed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-4.25 [-5.5; -3]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-3.35 [-5.24; -1.45]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Baseline flexion, in 10-degrees unit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0.04 [-0.21; 0.29]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-0.03 [-0.39; 0.34]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Baseline abduction, in 10-degree unit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-0.02 [-0.24; 0.2]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-0.03 [-0.34; 0.28]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Baseline muscle strength in abduction, in kg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-0.03 [-0.18; 0.13]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-0.03 [-0.23; 0.18]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Baseline Oxford Shoulder Score</w:t>
            </w:r>
          </w:p>
        </w:tc>
        <w:tc>
          <w:tcPr>
            <w:tcW w:w="1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0.29 [0.24; 0.35]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0.29 [0.21; 0.37]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36B6">
              <w:rPr>
                <w:rFonts w:ascii="Arial" w:eastAsia="Times New Roman" w:hAnsi="Arial" w:cs="Arial"/>
                <w:b/>
                <w:bCs/>
                <w:color w:val="000000"/>
              </w:rPr>
              <w:t>Operative findings and details (N = 3)</w:t>
            </w:r>
          </w:p>
        </w:tc>
        <w:tc>
          <w:tcPr>
            <w:tcW w:w="1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Subscapularis tear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-0.36 [-1.32; 0.59]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0.19 [-1.29; 1.66]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2436B6">
              <w:rPr>
                <w:rFonts w:ascii="Arial" w:eastAsia="Times New Roman" w:hAnsi="Arial" w:cs="Arial"/>
                <w:color w:val="000000"/>
              </w:rPr>
              <w:t>evel of fatty infiltration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 xml:space="preserve">  Level 0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 xml:space="preserve">  Level 1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-1.42 [-2.34; -0.5]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-1.22 [-2.51; 0.07]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 xml:space="preserve">  Level 2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-2.09 [-3.89; -0.29]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-2.07 [-4.51; 0.37]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Tear severity (Gerber classification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 xml:space="preserve">  Partial tear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Ref.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szCs w:val="20"/>
              </w:rPr>
            </w:pPr>
            <w:r w:rsidRPr="002436B6">
              <w:rPr>
                <w:rFonts w:ascii="Arial" w:eastAsia="Times New Roman" w:hAnsi="Arial" w:cs="Arial"/>
                <w:szCs w:val="20"/>
              </w:rPr>
              <w:t>Ref.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 xml:space="preserve">  Single full tear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0.98 [-0.09; 2.06]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0.92 [-0.68; 2.52]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 xml:space="preserve">  Two or three tendons (only one full)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1.12 [-0.16; 2.41]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0.5 [-1.48; 2.47]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 xml:space="preserve">  Massive tear</w:t>
            </w:r>
          </w:p>
        </w:tc>
        <w:tc>
          <w:tcPr>
            <w:tcW w:w="1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2.17 [0.78; 3.57]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36B6">
              <w:rPr>
                <w:rFonts w:ascii="Arial" w:eastAsia="Times New Roman" w:hAnsi="Arial" w:cs="Arial"/>
                <w:color w:val="000000"/>
              </w:rPr>
              <w:t>2.52 [0.44; 4.6]</w:t>
            </w:r>
          </w:p>
        </w:tc>
      </w:tr>
      <w:tr w:rsidR="002436B6" w:rsidRPr="002436B6" w:rsidTr="002436B6">
        <w:trPr>
          <w:trHeight w:val="300"/>
        </w:trPr>
        <w:tc>
          <w:tcPr>
            <w:tcW w:w="2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36B6" w:rsidRPr="002436B6" w:rsidRDefault="002436B6" w:rsidP="002436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436B6" w:rsidRPr="002436B6" w:rsidTr="002436B6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6B6" w:rsidRPr="002436B6" w:rsidRDefault="002436B6" w:rsidP="002436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36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 Pooled regression coefficients across the mu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ple imputed datasets (N = 45)</w:t>
            </w:r>
          </w:p>
        </w:tc>
      </w:tr>
    </w:tbl>
    <w:p w:rsidR="00121D07" w:rsidRDefault="002436B6">
      <w:pPr>
        <w:rPr>
          <w:rFonts w:ascii="Arial" w:hAnsi="Arial" w:cs="Arial"/>
        </w:rPr>
      </w:pPr>
      <w:r w:rsidRPr="002436B6">
        <w:rPr>
          <w:rFonts w:ascii="Arial" w:hAnsi="Arial" w:cs="Arial"/>
          <w:b/>
        </w:rPr>
        <w:t>Additional File 1.</w:t>
      </w:r>
      <w:r>
        <w:rPr>
          <w:rFonts w:ascii="Arial" w:hAnsi="Arial" w:cs="Arial"/>
        </w:rPr>
        <w:t xml:space="preserve"> Linear multivariable model for Set 1</w:t>
      </w:r>
    </w:p>
    <w:sectPr w:rsidR="00121D07" w:rsidSect="00976F8E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2022" w:rsidRDefault="00C32022" w:rsidP="002436B6">
      <w:pPr>
        <w:spacing w:after="0" w:line="240" w:lineRule="auto"/>
      </w:pPr>
      <w:r>
        <w:separator/>
      </w:r>
    </w:p>
  </w:endnote>
  <w:endnote w:type="continuationSeparator" w:id="0">
    <w:p w:rsidR="00C32022" w:rsidRDefault="00C32022" w:rsidP="00243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36B6" w:rsidRPr="002436B6" w:rsidRDefault="002436B6" w:rsidP="002436B6">
    <w:pPr>
      <w:pStyle w:val="Footer"/>
      <w:jc w:val="right"/>
      <w:rPr>
        <w:rFonts w:ascii="Arial" w:hAnsi="Arial" w:cs="Arial"/>
      </w:rPr>
    </w:pPr>
    <w:r w:rsidRPr="002436B6">
      <w:rPr>
        <w:rFonts w:ascii="Arial" w:hAnsi="Arial" w:cs="Arial"/>
      </w:rPr>
      <w:t>Development and internal validation of a model predicting patient-reported shoulder function after arthroscopic rotator cuff repair in a Swiss setting</w:t>
    </w:r>
    <w:r>
      <w:rPr>
        <w:rFonts w:ascii="Arial" w:hAnsi="Arial" w:cs="Arial"/>
      </w:rPr>
      <w:t>, T. Stojanov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2022" w:rsidRDefault="00C32022" w:rsidP="002436B6">
      <w:pPr>
        <w:spacing w:after="0" w:line="240" w:lineRule="auto"/>
      </w:pPr>
      <w:r>
        <w:separator/>
      </w:r>
    </w:p>
  </w:footnote>
  <w:footnote w:type="continuationSeparator" w:id="0">
    <w:p w:rsidR="00C32022" w:rsidRDefault="00C32022" w:rsidP="002436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A4D"/>
    <w:rsid w:val="00121D07"/>
    <w:rsid w:val="002436B6"/>
    <w:rsid w:val="0072163E"/>
    <w:rsid w:val="007F1A4D"/>
    <w:rsid w:val="008145F0"/>
    <w:rsid w:val="008755CA"/>
    <w:rsid w:val="00976F8E"/>
    <w:rsid w:val="009E36E2"/>
    <w:rsid w:val="00A9349B"/>
    <w:rsid w:val="00B6575E"/>
    <w:rsid w:val="00B71351"/>
    <w:rsid w:val="00B96A79"/>
    <w:rsid w:val="00C32022"/>
    <w:rsid w:val="00EE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2E86FF"/>
  <w15:chartTrackingRefBased/>
  <w15:docId w15:val="{672F56A8-8958-4926-B4D1-518AE9899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F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1D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D07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436B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6B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36B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6B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66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janov Thomas</dc:creator>
  <cp:keywords/>
  <dc:description/>
  <cp:lastModifiedBy>Stojanov Thomas</cp:lastModifiedBy>
  <cp:revision>5</cp:revision>
  <dcterms:created xsi:type="dcterms:W3CDTF">2023-06-13T09:03:00Z</dcterms:created>
  <dcterms:modified xsi:type="dcterms:W3CDTF">2023-08-19T06:05:00Z</dcterms:modified>
</cp:coreProperties>
</file>